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A94" w:rsidRPr="00E9175A" w:rsidRDefault="00F82A94" w:rsidP="00F82A9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382D5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579F0">
        <w:rPr>
          <w:rFonts w:ascii="Times New Roman" w:hAnsi="Times New Roman" w:cs="Times New Roman"/>
          <w:b/>
          <w:sz w:val="24"/>
          <w:szCs w:val="24"/>
        </w:rPr>
        <w:t>Study inclusion and exclusion criteria</w:t>
      </w: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9149"/>
      </w:tblGrid>
      <w:tr w:rsidR="00F82A94" w:rsidRPr="00D408B4" w:rsidTr="00625401">
        <w:trPr>
          <w:trHeight w:val="315"/>
        </w:trPr>
        <w:tc>
          <w:tcPr>
            <w:tcW w:w="9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2A94" w:rsidRPr="00D408B4" w:rsidRDefault="00F82A94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clusion Criteria</w:t>
            </w:r>
          </w:p>
        </w:tc>
      </w:tr>
      <w:tr w:rsidR="00F82A94" w:rsidRPr="00D408B4" w:rsidTr="00625401">
        <w:trPr>
          <w:trHeight w:val="300"/>
        </w:trPr>
        <w:tc>
          <w:tcPr>
            <w:tcW w:w="9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94" w:rsidRDefault="00F82A94" w:rsidP="00625401">
            <w:pPr>
              <w:pStyle w:val="ListParagraph"/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Male or Female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Aged 16 or over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 xml:space="preserve">Able to understand study requirements 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Able to</w:t>
            </w: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 xml:space="preserve"> attend all follow-up visits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Able to provide written consent if competent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Weight between 40-150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 xml:space="preserve"> </w:t>
            </w: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kg with a body mass index of 20-45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 xml:space="preserve"> </w:t>
            </w: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kg/m</w:t>
            </w:r>
            <w:r w:rsidRPr="00745020">
              <w:rPr>
                <w:rFonts w:ascii="Times New Roman" w:eastAsia="Times New Roman" w:hAnsi="Times New Roman"/>
                <w:bCs/>
                <w:color w:val="000000"/>
                <w:sz w:val="20"/>
                <w:vertAlign w:val="superscript"/>
                <w:lang w:eastAsia="en-GB"/>
              </w:rPr>
              <w:t>2</w:t>
            </w: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.</w:t>
            </w:r>
          </w:p>
        </w:tc>
      </w:tr>
      <w:tr w:rsidR="00F82A94" w:rsidRPr="00D408B4" w:rsidTr="00625401">
        <w:trPr>
          <w:trHeight w:val="300"/>
        </w:trPr>
        <w:tc>
          <w:tcPr>
            <w:tcW w:w="9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2A94" w:rsidRPr="00D408B4" w:rsidRDefault="00F82A94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82A94" w:rsidRPr="00D408B4" w:rsidTr="00625401">
        <w:trPr>
          <w:trHeight w:val="300"/>
        </w:trPr>
        <w:tc>
          <w:tcPr>
            <w:tcW w:w="9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2A94" w:rsidRPr="00D408B4" w:rsidRDefault="00F82A94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xclusion Criteria</w:t>
            </w:r>
          </w:p>
        </w:tc>
      </w:tr>
      <w:tr w:rsidR="00F82A94" w:rsidRPr="00D408B4" w:rsidTr="00625401">
        <w:trPr>
          <w:trHeight w:val="300"/>
        </w:trPr>
        <w:tc>
          <w:tcPr>
            <w:tcW w:w="9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94" w:rsidRPr="00D408B4" w:rsidRDefault="00F82A94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82A94" w:rsidRPr="00D408B4" w:rsidTr="00625401">
        <w:trPr>
          <w:trHeight w:val="300"/>
        </w:trPr>
        <w:tc>
          <w:tcPr>
            <w:tcW w:w="9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2A94" w:rsidRPr="00CE0FAE" w:rsidRDefault="00F82A94" w:rsidP="0062540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Subjects who do not give consent or withdraw consent to take part in the study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Aged less than 16 years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 xml:space="preserve">Subjects with an active skin disorder considered to adversely affect the healing of the acute wound by the investigator 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 xml:space="preserve">Subjects who have a history or evidence of keloid scarring 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 xml:space="preserve">or previous scarring on the medial aspect of the upper arms </w:t>
            </w: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(self-reported or determined by physical examination)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Subjects who are pregnant or are planning to conceive in the next 3 months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Subjects with any likely wound healing impairment due to a clinically significant medical condition such as renal, hepatic, haematological, neurological or immune disease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Malignancy – diagnosed or treated within the last 5 years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Immunosuppressive, radiation or chemotherapy within the last 3 months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Current anticoagulant therapy (</w:t>
            </w:r>
            <w:proofErr w:type="spellStart"/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e.g</w:t>
            </w:r>
            <w:proofErr w:type="spellEnd"/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 xml:space="preserve"> warfarin), systemic steroids, hormone replacement therapy or any investigational drugs taken in the previous month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Subjects with evidence of illicit drug abuse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Subjects who are known to have hepatitis B or C infection including hepatitis B surface antigen, hepatitis B core antibodies or hepatitis C antibodies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Subjects who are HIV positive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Any subject who in the opinion of the investigator is unable to fully understand the requirements of the trial, consent or who is unable to return for follow-up appointments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>Any subject who becomes systemically unwell during the research process due to external study causes</w:t>
            </w:r>
          </w:p>
          <w:p w:rsidR="00F82A94" w:rsidRPr="00CE0FAE" w:rsidRDefault="00F82A94" w:rsidP="0062540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</w:pPr>
            <w:r w:rsidRPr="00CE0FAE">
              <w:rPr>
                <w:rFonts w:ascii="Times New Roman" w:eastAsia="Times New Roman" w:hAnsi="Times New Roman"/>
                <w:bCs/>
                <w:color w:val="000000"/>
                <w:sz w:val="20"/>
                <w:lang w:eastAsia="en-GB"/>
              </w:rPr>
              <w:t xml:space="preserve">Subjects involved in other studies in the past 2 months prior to day 0 </w:t>
            </w:r>
          </w:p>
        </w:tc>
      </w:tr>
    </w:tbl>
    <w:p w:rsidR="00204614" w:rsidRDefault="00204614">
      <w:bookmarkStart w:id="0" w:name="_GoBack"/>
      <w:bookmarkEnd w:id="0"/>
    </w:p>
    <w:sectPr w:rsidR="002046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1E453B"/>
    <w:multiLevelType w:val="hybridMultilevel"/>
    <w:tmpl w:val="4A32B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FA2A73"/>
    <w:multiLevelType w:val="hybridMultilevel"/>
    <w:tmpl w:val="6B201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A94"/>
    <w:rsid w:val="00000F56"/>
    <w:rsid w:val="00001ECC"/>
    <w:rsid w:val="000029DC"/>
    <w:rsid w:val="00014338"/>
    <w:rsid w:val="00014502"/>
    <w:rsid w:val="00014A27"/>
    <w:rsid w:val="0002295D"/>
    <w:rsid w:val="00025C8F"/>
    <w:rsid w:val="0002751C"/>
    <w:rsid w:val="00030C5D"/>
    <w:rsid w:val="00032C74"/>
    <w:rsid w:val="00035114"/>
    <w:rsid w:val="000379F1"/>
    <w:rsid w:val="000414D5"/>
    <w:rsid w:val="00047856"/>
    <w:rsid w:val="00047D3F"/>
    <w:rsid w:val="00050B2D"/>
    <w:rsid w:val="0005194A"/>
    <w:rsid w:val="000524BB"/>
    <w:rsid w:val="00057A9C"/>
    <w:rsid w:val="00057D3C"/>
    <w:rsid w:val="0006570E"/>
    <w:rsid w:val="00081DF7"/>
    <w:rsid w:val="00083F22"/>
    <w:rsid w:val="00086A60"/>
    <w:rsid w:val="00093090"/>
    <w:rsid w:val="00094ABE"/>
    <w:rsid w:val="0009546D"/>
    <w:rsid w:val="00097A4D"/>
    <w:rsid w:val="000A1214"/>
    <w:rsid w:val="000B03C9"/>
    <w:rsid w:val="000B0AFF"/>
    <w:rsid w:val="000B2990"/>
    <w:rsid w:val="000B7939"/>
    <w:rsid w:val="000C1697"/>
    <w:rsid w:val="000C4986"/>
    <w:rsid w:val="000C4AF3"/>
    <w:rsid w:val="000C4BC5"/>
    <w:rsid w:val="000D0EBA"/>
    <w:rsid w:val="000D2A80"/>
    <w:rsid w:val="000D3286"/>
    <w:rsid w:val="000D6CDB"/>
    <w:rsid w:val="000D712E"/>
    <w:rsid w:val="000E2B36"/>
    <w:rsid w:val="000E3744"/>
    <w:rsid w:val="000E46F8"/>
    <w:rsid w:val="000E5EE5"/>
    <w:rsid w:val="000F0D2F"/>
    <w:rsid w:val="000F1CF4"/>
    <w:rsid w:val="000F1EE0"/>
    <w:rsid w:val="001023CC"/>
    <w:rsid w:val="00103461"/>
    <w:rsid w:val="00111013"/>
    <w:rsid w:val="001153AB"/>
    <w:rsid w:val="00117569"/>
    <w:rsid w:val="001218E9"/>
    <w:rsid w:val="0012391C"/>
    <w:rsid w:val="00123D80"/>
    <w:rsid w:val="001301E3"/>
    <w:rsid w:val="0013153F"/>
    <w:rsid w:val="001356E1"/>
    <w:rsid w:val="00135E64"/>
    <w:rsid w:val="0013623E"/>
    <w:rsid w:val="001378DE"/>
    <w:rsid w:val="0014248C"/>
    <w:rsid w:val="0014297B"/>
    <w:rsid w:val="001435C3"/>
    <w:rsid w:val="001464F6"/>
    <w:rsid w:val="00150E2B"/>
    <w:rsid w:val="00151077"/>
    <w:rsid w:val="001573B7"/>
    <w:rsid w:val="00157842"/>
    <w:rsid w:val="0016243B"/>
    <w:rsid w:val="001653C5"/>
    <w:rsid w:val="00170E14"/>
    <w:rsid w:val="00171035"/>
    <w:rsid w:val="00171F67"/>
    <w:rsid w:val="0017251C"/>
    <w:rsid w:val="00175D72"/>
    <w:rsid w:val="001767FB"/>
    <w:rsid w:val="00185FC5"/>
    <w:rsid w:val="0018676A"/>
    <w:rsid w:val="00191416"/>
    <w:rsid w:val="001925F4"/>
    <w:rsid w:val="001954F2"/>
    <w:rsid w:val="001956EE"/>
    <w:rsid w:val="001964E4"/>
    <w:rsid w:val="00196868"/>
    <w:rsid w:val="001A1A0C"/>
    <w:rsid w:val="001A5D03"/>
    <w:rsid w:val="001A71C5"/>
    <w:rsid w:val="001B159E"/>
    <w:rsid w:val="001B2B63"/>
    <w:rsid w:val="001B51B5"/>
    <w:rsid w:val="001B5BD3"/>
    <w:rsid w:val="001B6124"/>
    <w:rsid w:val="001B7213"/>
    <w:rsid w:val="001C19A2"/>
    <w:rsid w:val="001C3BF4"/>
    <w:rsid w:val="001C5667"/>
    <w:rsid w:val="001C5AA9"/>
    <w:rsid w:val="001D230C"/>
    <w:rsid w:val="001D485D"/>
    <w:rsid w:val="001D5101"/>
    <w:rsid w:val="001E043C"/>
    <w:rsid w:val="001E286A"/>
    <w:rsid w:val="001E32D6"/>
    <w:rsid w:val="001E4A5F"/>
    <w:rsid w:val="001E7BC9"/>
    <w:rsid w:val="001F2198"/>
    <w:rsid w:val="001F6112"/>
    <w:rsid w:val="001F7034"/>
    <w:rsid w:val="00201ACA"/>
    <w:rsid w:val="00203B87"/>
    <w:rsid w:val="00204614"/>
    <w:rsid w:val="00205184"/>
    <w:rsid w:val="002070AB"/>
    <w:rsid w:val="00207FAC"/>
    <w:rsid w:val="00210359"/>
    <w:rsid w:val="00211916"/>
    <w:rsid w:val="00212E8D"/>
    <w:rsid w:val="002220D7"/>
    <w:rsid w:val="00224E48"/>
    <w:rsid w:val="00225B61"/>
    <w:rsid w:val="00227377"/>
    <w:rsid w:val="00237247"/>
    <w:rsid w:val="00237266"/>
    <w:rsid w:val="00243154"/>
    <w:rsid w:val="002442F6"/>
    <w:rsid w:val="002454FB"/>
    <w:rsid w:val="00252F11"/>
    <w:rsid w:val="0025334A"/>
    <w:rsid w:val="0025535A"/>
    <w:rsid w:val="00255FAE"/>
    <w:rsid w:val="002573D7"/>
    <w:rsid w:val="00261750"/>
    <w:rsid w:val="00262C93"/>
    <w:rsid w:val="002648AA"/>
    <w:rsid w:val="00265F9E"/>
    <w:rsid w:val="002664F9"/>
    <w:rsid w:val="00267164"/>
    <w:rsid w:val="00280797"/>
    <w:rsid w:val="00280A27"/>
    <w:rsid w:val="002878F4"/>
    <w:rsid w:val="002952EB"/>
    <w:rsid w:val="002A1DF5"/>
    <w:rsid w:val="002A5B64"/>
    <w:rsid w:val="002A5CC5"/>
    <w:rsid w:val="002A5FEE"/>
    <w:rsid w:val="002A6CAB"/>
    <w:rsid w:val="002B1045"/>
    <w:rsid w:val="002B4812"/>
    <w:rsid w:val="002C24A7"/>
    <w:rsid w:val="002C261F"/>
    <w:rsid w:val="002C3689"/>
    <w:rsid w:val="002C460A"/>
    <w:rsid w:val="002C5113"/>
    <w:rsid w:val="002C5EC6"/>
    <w:rsid w:val="002C7FF6"/>
    <w:rsid w:val="002D03A8"/>
    <w:rsid w:val="002D0F4D"/>
    <w:rsid w:val="002D4EB3"/>
    <w:rsid w:val="002D5CF0"/>
    <w:rsid w:val="002D6753"/>
    <w:rsid w:val="002D72E7"/>
    <w:rsid w:val="002E2C31"/>
    <w:rsid w:val="002E3629"/>
    <w:rsid w:val="002E751D"/>
    <w:rsid w:val="002E76CC"/>
    <w:rsid w:val="002F05A2"/>
    <w:rsid w:val="002F0888"/>
    <w:rsid w:val="002F1D91"/>
    <w:rsid w:val="002F250C"/>
    <w:rsid w:val="002F6E09"/>
    <w:rsid w:val="003013D0"/>
    <w:rsid w:val="00301E66"/>
    <w:rsid w:val="00303A5B"/>
    <w:rsid w:val="00304086"/>
    <w:rsid w:val="00306ECF"/>
    <w:rsid w:val="00307EA0"/>
    <w:rsid w:val="00311BEA"/>
    <w:rsid w:val="00311CEB"/>
    <w:rsid w:val="003133D9"/>
    <w:rsid w:val="00313C53"/>
    <w:rsid w:val="0031467B"/>
    <w:rsid w:val="00314759"/>
    <w:rsid w:val="00317A08"/>
    <w:rsid w:val="00317E74"/>
    <w:rsid w:val="00320A3E"/>
    <w:rsid w:val="00321550"/>
    <w:rsid w:val="00323D47"/>
    <w:rsid w:val="003258E9"/>
    <w:rsid w:val="00325E42"/>
    <w:rsid w:val="0032635C"/>
    <w:rsid w:val="003267A9"/>
    <w:rsid w:val="0033560D"/>
    <w:rsid w:val="00342CA2"/>
    <w:rsid w:val="0034623E"/>
    <w:rsid w:val="00350382"/>
    <w:rsid w:val="00350FDF"/>
    <w:rsid w:val="003516E6"/>
    <w:rsid w:val="00353809"/>
    <w:rsid w:val="00353838"/>
    <w:rsid w:val="00353FB1"/>
    <w:rsid w:val="00356E2C"/>
    <w:rsid w:val="00357340"/>
    <w:rsid w:val="0036194D"/>
    <w:rsid w:val="00363D4A"/>
    <w:rsid w:val="00367F93"/>
    <w:rsid w:val="00371A06"/>
    <w:rsid w:val="003746C4"/>
    <w:rsid w:val="00375BB6"/>
    <w:rsid w:val="0038130D"/>
    <w:rsid w:val="00381D17"/>
    <w:rsid w:val="0038380F"/>
    <w:rsid w:val="00385236"/>
    <w:rsid w:val="0038790C"/>
    <w:rsid w:val="003913E4"/>
    <w:rsid w:val="003914E0"/>
    <w:rsid w:val="0039163D"/>
    <w:rsid w:val="00391E1D"/>
    <w:rsid w:val="00392D7C"/>
    <w:rsid w:val="00394C60"/>
    <w:rsid w:val="00396C49"/>
    <w:rsid w:val="00397DBD"/>
    <w:rsid w:val="003A0840"/>
    <w:rsid w:val="003A08DE"/>
    <w:rsid w:val="003A193D"/>
    <w:rsid w:val="003A500A"/>
    <w:rsid w:val="003A5CFB"/>
    <w:rsid w:val="003A70AA"/>
    <w:rsid w:val="003B0104"/>
    <w:rsid w:val="003B02C3"/>
    <w:rsid w:val="003B36C1"/>
    <w:rsid w:val="003B607D"/>
    <w:rsid w:val="003B7320"/>
    <w:rsid w:val="003C0698"/>
    <w:rsid w:val="003C0920"/>
    <w:rsid w:val="003C1B39"/>
    <w:rsid w:val="003C3F4B"/>
    <w:rsid w:val="003C7DDF"/>
    <w:rsid w:val="003D3472"/>
    <w:rsid w:val="003D57C7"/>
    <w:rsid w:val="003D5C71"/>
    <w:rsid w:val="003D6ED4"/>
    <w:rsid w:val="003E00D6"/>
    <w:rsid w:val="003E278B"/>
    <w:rsid w:val="003E325D"/>
    <w:rsid w:val="003E37F5"/>
    <w:rsid w:val="003E40A2"/>
    <w:rsid w:val="003E4B98"/>
    <w:rsid w:val="003E6013"/>
    <w:rsid w:val="003F021F"/>
    <w:rsid w:val="003F0E3D"/>
    <w:rsid w:val="003F359F"/>
    <w:rsid w:val="00401A66"/>
    <w:rsid w:val="00402A51"/>
    <w:rsid w:val="00402E52"/>
    <w:rsid w:val="00404564"/>
    <w:rsid w:val="00404B83"/>
    <w:rsid w:val="00406229"/>
    <w:rsid w:val="00411860"/>
    <w:rsid w:val="00412436"/>
    <w:rsid w:val="004156B3"/>
    <w:rsid w:val="00415714"/>
    <w:rsid w:val="0042120B"/>
    <w:rsid w:val="00423A35"/>
    <w:rsid w:val="00433519"/>
    <w:rsid w:val="0043649A"/>
    <w:rsid w:val="004365D5"/>
    <w:rsid w:val="00436C2B"/>
    <w:rsid w:val="00442545"/>
    <w:rsid w:val="00443B7B"/>
    <w:rsid w:val="0044660C"/>
    <w:rsid w:val="004511DF"/>
    <w:rsid w:val="004554A9"/>
    <w:rsid w:val="0045589B"/>
    <w:rsid w:val="00461355"/>
    <w:rsid w:val="00464BA1"/>
    <w:rsid w:val="004661D4"/>
    <w:rsid w:val="00466E31"/>
    <w:rsid w:val="00467F1E"/>
    <w:rsid w:val="00470EB9"/>
    <w:rsid w:val="00476EC5"/>
    <w:rsid w:val="004806A8"/>
    <w:rsid w:val="004907AD"/>
    <w:rsid w:val="00493B6F"/>
    <w:rsid w:val="00497EF8"/>
    <w:rsid w:val="004A0D8F"/>
    <w:rsid w:val="004A1A2A"/>
    <w:rsid w:val="004A3465"/>
    <w:rsid w:val="004A4B32"/>
    <w:rsid w:val="004A4C14"/>
    <w:rsid w:val="004A62B8"/>
    <w:rsid w:val="004B5DEB"/>
    <w:rsid w:val="004B6065"/>
    <w:rsid w:val="004C06A0"/>
    <w:rsid w:val="004C0B10"/>
    <w:rsid w:val="004C0C48"/>
    <w:rsid w:val="004C31BF"/>
    <w:rsid w:val="004C4E3D"/>
    <w:rsid w:val="004C73D1"/>
    <w:rsid w:val="004C7BB8"/>
    <w:rsid w:val="004D0346"/>
    <w:rsid w:val="004D1663"/>
    <w:rsid w:val="004D68EE"/>
    <w:rsid w:val="004E1B36"/>
    <w:rsid w:val="004E23C2"/>
    <w:rsid w:val="004E39FE"/>
    <w:rsid w:val="004E3B78"/>
    <w:rsid w:val="004E3FFB"/>
    <w:rsid w:val="004E4908"/>
    <w:rsid w:val="004F0211"/>
    <w:rsid w:val="004F15D7"/>
    <w:rsid w:val="004F3E37"/>
    <w:rsid w:val="004F424D"/>
    <w:rsid w:val="004F435D"/>
    <w:rsid w:val="005049EF"/>
    <w:rsid w:val="00511B3E"/>
    <w:rsid w:val="0051393B"/>
    <w:rsid w:val="00513DF5"/>
    <w:rsid w:val="00517519"/>
    <w:rsid w:val="00517B95"/>
    <w:rsid w:val="00525BDF"/>
    <w:rsid w:val="00526253"/>
    <w:rsid w:val="00527E53"/>
    <w:rsid w:val="00536591"/>
    <w:rsid w:val="00541FD0"/>
    <w:rsid w:val="005441BA"/>
    <w:rsid w:val="005550A2"/>
    <w:rsid w:val="00561FAC"/>
    <w:rsid w:val="0056327E"/>
    <w:rsid w:val="0056387D"/>
    <w:rsid w:val="00565033"/>
    <w:rsid w:val="00566B42"/>
    <w:rsid w:val="005673A4"/>
    <w:rsid w:val="0056751C"/>
    <w:rsid w:val="00570493"/>
    <w:rsid w:val="00577192"/>
    <w:rsid w:val="00584045"/>
    <w:rsid w:val="00584192"/>
    <w:rsid w:val="00590304"/>
    <w:rsid w:val="00592161"/>
    <w:rsid w:val="00593C74"/>
    <w:rsid w:val="005A23C2"/>
    <w:rsid w:val="005A2C53"/>
    <w:rsid w:val="005A3C1D"/>
    <w:rsid w:val="005A5CAB"/>
    <w:rsid w:val="005A7975"/>
    <w:rsid w:val="005B14CA"/>
    <w:rsid w:val="005B1DB4"/>
    <w:rsid w:val="005B1E46"/>
    <w:rsid w:val="005B3033"/>
    <w:rsid w:val="005B3D34"/>
    <w:rsid w:val="005C09C0"/>
    <w:rsid w:val="005C2420"/>
    <w:rsid w:val="005C3251"/>
    <w:rsid w:val="005C4D16"/>
    <w:rsid w:val="005D18D7"/>
    <w:rsid w:val="005D388B"/>
    <w:rsid w:val="005D39AA"/>
    <w:rsid w:val="005D3DB7"/>
    <w:rsid w:val="005D5FAD"/>
    <w:rsid w:val="005D72AB"/>
    <w:rsid w:val="005E0ED3"/>
    <w:rsid w:val="005E1B53"/>
    <w:rsid w:val="005E4E9B"/>
    <w:rsid w:val="005E6A46"/>
    <w:rsid w:val="005F0516"/>
    <w:rsid w:val="005F199F"/>
    <w:rsid w:val="005F32A0"/>
    <w:rsid w:val="005F5300"/>
    <w:rsid w:val="005F6A77"/>
    <w:rsid w:val="005F7027"/>
    <w:rsid w:val="005F7C1B"/>
    <w:rsid w:val="00604BF7"/>
    <w:rsid w:val="00605823"/>
    <w:rsid w:val="00607536"/>
    <w:rsid w:val="00610311"/>
    <w:rsid w:val="006130B5"/>
    <w:rsid w:val="00613FFC"/>
    <w:rsid w:val="006243E4"/>
    <w:rsid w:val="006246E1"/>
    <w:rsid w:val="0062558B"/>
    <w:rsid w:val="006265B8"/>
    <w:rsid w:val="006310F5"/>
    <w:rsid w:val="00633641"/>
    <w:rsid w:val="00633D5E"/>
    <w:rsid w:val="00634114"/>
    <w:rsid w:val="006348E4"/>
    <w:rsid w:val="0064050A"/>
    <w:rsid w:val="00640667"/>
    <w:rsid w:val="00642404"/>
    <w:rsid w:val="006454BC"/>
    <w:rsid w:val="0064650E"/>
    <w:rsid w:val="006508BE"/>
    <w:rsid w:val="006514A9"/>
    <w:rsid w:val="0065337F"/>
    <w:rsid w:val="00660AF0"/>
    <w:rsid w:val="00663ADE"/>
    <w:rsid w:val="00663BDE"/>
    <w:rsid w:val="00664B89"/>
    <w:rsid w:val="006713E0"/>
    <w:rsid w:val="00671AB7"/>
    <w:rsid w:val="006724A8"/>
    <w:rsid w:val="00673B2A"/>
    <w:rsid w:val="00685CAD"/>
    <w:rsid w:val="006944B3"/>
    <w:rsid w:val="00694911"/>
    <w:rsid w:val="006950BC"/>
    <w:rsid w:val="006963A4"/>
    <w:rsid w:val="00697BE1"/>
    <w:rsid w:val="00697FD6"/>
    <w:rsid w:val="006A00B2"/>
    <w:rsid w:val="006A3714"/>
    <w:rsid w:val="006A5A50"/>
    <w:rsid w:val="006B15C0"/>
    <w:rsid w:val="006B63EA"/>
    <w:rsid w:val="006B7331"/>
    <w:rsid w:val="006C2E04"/>
    <w:rsid w:val="006C57F3"/>
    <w:rsid w:val="006C67CF"/>
    <w:rsid w:val="006D025B"/>
    <w:rsid w:val="006D3CCE"/>
    <w:rsid w:val="006D5160"/>
    <w:rsid w:val="006D52ED"/>
    <w:rsid w:val="006D743B"/>
    <w:rsid w:val="006E33D9"/>
    <w:rsid w:val="006E3C11"/>
    <w:rsid w:val="006F0166"/>
    <w:rsid w:val="006F18EB"/>
    <w:rsid w:val="00702977"/>
    <w:rsid w:val="007036CC"/>
    <w:rsid w:val="00704A16"/>
    <w:rsid w:val="00712A12"/>
    <w:rsid w:val="007168B0"/>
    <w:rsid w:val="00716AC5"/>
    <w:rsid w:val="00716D80"/>
    <w:rsid w:val="007228F1"/>
    <w:rsid w:val="00724365"/>
    <w:rsid w:val="00730C4C"/>
    <w:rsid w:val="00732727"/>
    <w:rsid w:val="0073361C"/>
    <w:rsid w:val="00734999"/>
    <w:rsid w:val="007359BE"/>
    <w:rsid w:val="00737DF4"/>
    <w:rsid w:val="00742199"/>
    <w:rsid w:val="00743401"/>
    <w:rsid w:val="007439F4"/>
    <w:rsid w:val="00743FBA"/>
    <w:rsid w:val="0074473E"/>
    <w:rsid w:val="007500A2"/>
    <w:rsid w:val="00750BAB"/>
    <w:rsid w:val="00757A0F"/>
    <w:rsid w:val="0076098E"/>
    <w:rsid w:val="00765F39"/>
    <w:rsid w:val="00766DB4"/>
    <w:rsid w:val="00766EAF"/>
    <w:rsid w:val="00767709"/>
    <w:rsid w:val="00767DE4"/>
    <w:rsid w:val="007754A9"/>
    <w:rsid w:val="007764BF"/>
    <w:rsid w:val="00776EC1"/>
    <w:rsid w:val="00777D57"/>
    <w:rsid w:val="007802A0"/>
    <w:rsid w:val="0078063A"/>
    <w:rsid w:val="00780C75"/>
    <w:rsid w:val="00791482"/>
    <w:rsid w:val="0079453F"/>
    <w:rsid w:val="00794B42"/>
    <w:rsid w:val="00794EA9"/>
    <w:rsid w:val="00794FC6"/>
    <w:rsid w:val="0079648C"/>
    <w:rsid w:val="00797E11"/>
    <w:rsid w:val="00797FBB"/>
    <w:rsid w:val="007A171C"/>
    <w:rsid w:val="007A1AB5"/>
    <w:rsid w:val="007A440B"/>
    <w:rsid w:val="007A44D7"/>
    <w:rsid w:val="007A6D89"/>
    <w:rsid w:val="007A7536"/>
    <w:rsid w:val="007B25A5"/>
    <w:rsid w:val="007B354C"/>
    <w:rsid w:val="007B430F"/>
    <w:rsid w:val="007B4E36"/>
    <w:rsid w:val="007B76AA"/>
    <w:rsid w:val="007C02E3"/>
    <w:rsid w:val="007C47BB"/>
    <w:rsid w:val="007C4B18"/>
    <w:rsid w:val="007C7E41"/>
    <w:rsid w:val="007D0152"/>
    <w:rsid w:val="007D1B06"/>
    <w:rsid w:val="007D220B"/>
    <w:rsid w:val="007D3050"/>
    <w:rsid w:val="007D5AC2"/>
    <w:rsid w:val="007E17F7"/>
    <w:rsid w:val="007E3077"/>
    <w:rsid w:val="007E5BB2"/>
    <w:rsid w:val="007F103A"/>
    <w:rsid w:val="007F3872"/>
    <w:rsid w:val="007F4D7E"/>
    <w:rsid w:val="007F4FD8"/>
    <w:rsid w:val="007F65B7"/>
    <w:rsid w:val="007F6C34"/>
    <w:rsid w:val="00804D66"/>
    <w:rsid w:val="0080553A"/>
    <w:rsid w:val="0080742C"/>
    <w:rsid w:val="00813645"/>
    <w:rsid w:val="008138BB"/>
    <w:rsid w:val="00817714"/>
    <w:rsid w:val="00826E36"/>
    <w:rsid w:val="00827CA4"/>
    <w:rsid w:val="00830784"/>
    <w:rsid w:val="00833B21"/>
    <w:rsid w:val="00834467"/>
    <w:rsid w:val="008349E9"/>
    <w:rsid w:val="008353D2"/>
    <w:rsid w:val="0083601B"/>
    <w:rsid w:val="00836C41"/>
    <w:rsid w:val="00843EA6"/>
    <w:rsid w:val="008442AF"/>
    <w:rsid w:val="00846DCD"/>
    <w:rsid w:val="008514DF"/>
    <w:rsid w:val="008602A0"/>
    <w:rsid w:val="00861B61"/>
    <w:rsid w:val="008620E7"/>
    <w:rsid w:val="0086400F"/>
    <w:rsid w:val="00870773"/>
    <w:rsid w:val="00870E09"/>
    <w:rsid w:val="00872A2B"/>
    <w:rsid w:val="00875AE7"/>
    <w:rsid w:val="00877E76"/>
    <w:rsid w:val="008820FD"/>
    <w:rsid w:val="00884B42"/>
    <w:rsid w:val="008866E4"/>
    <w:rsid w:val="008879A4"/>
    <w:rsid w:val="00891BCD"/>
    <w:rsid w:val="0089451E"/>
    <w:rsid w:val="008A2E93"/>
    <w:rsid w:val="008A33B8"/>
    <w:rsid w:val="008A34A1"/>
    <w:rsid w:val="008A351F"/>
    <w:rsid w:val="008A3EAA"/>
    <w:rsid w:val="008A4264"/>
    <w:rsid w:val="008A497B"/>
    <w:rsid w:val="008A5DC4"/>
    <w:rsid w:val="008A631C"/>
    <w:rsid w:val="008A7829"/>
    <w:rsid w:val="008B1A4D"/>
    <w:rsid w:val="008B1E4B"/>
    <w:rsid w:val="008C148C"/>
    <w:rsid w:val="008C34B6"/>
    <w:rsid w:val="008C4A62"/>
    <w:rsid w:val="008C712C"/>
    <w:rsid w:val="008D080B"/>
    <w:rsid w:val="008D2159"/>
    <w:rsid w:val="008D2911"/>
    <w:rsid w:val="008D7CF1"/>
    <w:rsid w:val="008E355F"/>
    <w:rsid w:val="008E4268"/>
    <w:rsid w:val="008E4307"/>
    <w:rsid w:val="008E47B2"/>
    <w:rsid w:val="008E5A47"/>
    <w:rsid w:val="008F1F0F"/>
    <w:rsid w:val="008F2BAA"/>
    <w:rsid w:val="008F5763"/>
    <w:rsid w:val="008F5802"/>
    <w:rsid w:val="008F6375"/>
    <w:rsid w:val="00903297"/>
    <w:rsid w:val="00903573"/>
    <w:rsid w:val="00904182"/>
    <w:rsid w:val="00904509"/>
    <w:rsid w:val="0090650B"/>
    <w:rsid w:val="00912643"/>
    <w:rsid w:val="00912C6E"/>
    <w:rsid w:val="00917DBB"/>
    <w:rsid w:val="009218DB"/>
    <w:rsid w:val="00924C3C"/>
    <w:rsid w:val="009258B0"/>
    <w:rsid w:val="00926F0B"/>
    <w:rsid w:val="00927800"/>
    <w:rsid w:val="00930964"/>
    <w:rsid w:val="00932A49"/>
    <w:rsid w:val="00940515"/>
    <w:rsid w:val="0094274A"/>
    <w:rsid w:val="0094382D"/>
    <w:rsid w:val="00944D67"/>
    <w:rsid w:val="00945E38"/>
    <w:rsid w:val="00945F16"/>
    <w:rsid w:val="009473D8"/>
    <w:rsid w:val="00947AC2"/>
    <w:rsid w:val="00947D13"/>
    <w:rsid w:val="00950328"/>
    <w:rsid w:val="00950710"/>
    <w:rsid w:val="009519B0"/>
    <w:rsid w:val="00951C30"/>
    <w:rsid w:val="00954590"/>
    <w:rsid w:val="009562AD"/>
    <w:rsid w:val="009566F3"/>
    <w:rsid w:val="00956E8C"/>
    <w:rsid w:val="00957D19"/>
    <w:rsid w:val="00961501"/>
    <w:rsid w:val="009651C9"/>
    <w:rsid w:val="00973507"/>
    <w:rsid w:val="009745FD"/>
    <w:rsid w:val="0097619A"/>
    <w:rsid w:val="00977D62"/>
    <w:rsid w:val="00980083"/>
    <w:rsid w:val="00980F20"/>
    <w:rsid w:val="00981A70"/>
    <w:rsid w:val="00981D50"/>
    <w:rsid w:val="009879EC"/>
    <w:rsid w:val="00996DDF"/>
    <w:rsid w:val="00997EBE"/>
    <w:rsid w:val="009A26E8"/>
    <w:rsid w:val="009A3464"/>
    <w:rsid w:val="009A4712"/>
    <w:rsid w:val="009B1DFA"/>
    <w:rsid w:val="009B2B04"/>
    <w:rsid w:val="009B2F93"/>
    <w:rsid w:val="009B47E6"/>
    <w:rsid w:val="009B5E56"/>
    <w:rsid w:val="009C0667"/>
    <w:rsid w:val="009C0CB9"/>
    <w:rsid w:val="009C33EE"/>
    <w:rsid w:val="009C3666"/>
    <w:rsid w:val="009C75C3"/>
    <w:rsid w:val="009C7CBC"/>
    <w:rsid w:val="009D06FD"/>
    <w:rsid w:val="009D1269"/>
    <w:rsid w:val="009D1B6A"/>
    <w:rsid w:val="009D4A3A"/>
    <w:rsid w:val="009D54D6"/>
    <w:rsid w:val="009D62F3"/>
    <w:rsid w:val="009D6A00"/>
    <w:rsid w:val="009E0BD5"/>
    <w:rsid w:val="009E4A40"/>
    <w:rsid w:val="009E56A0"/>
    <w:rsid w:val="00A0020E"/>
    <w:rsid w:val="00A04FFE"/>
    <w:rsid w:val="00A05309"/>
    <w:rsid w:val="00A062CB"/>
    <w:rsid w:val="00A06FE0"/>
    <w:rsid w:val="00A07342"/>
    <w:rsid w:val="00A07494"/>
    <w:rsid w:val="00A132A3"/>
    <w:rsid w:val="00A13BBD"/>
    <w:rsid w:val="00A145DE"/>
    <w:rsid w:val="00A1683B"/>
    <w:rsid w:val="00A21B48"/>
    <w:rsid w:val="00A31C13"/>
    <w:rsid w:val="00A32477"/>
    <w:rsid w:val="00A328FC"/>
    <w:rsid w:val="00A3323A"/>
    <w:rsid w:val="00A33A00"/>
    <w:rsid w:val="00A42F99"/>
    <w:rsid w:val="00A45BCE"/>
    <w:rsid w:val="00A52DF4"/>
    <w:rsid w:val="00A537D9"/>
    <w:rsid w:val="00A56603"/>
    <w:rsid w:val="00A67BCE"/>
    <w:rsid w:val="00A67D84"/>
    <w:rsid w:val="00A70EE8"/>
    <w:rsid w:val="00A762EA"/>
    <w:rsid w:val="00A80176"/>
    <w:rsid w:val="00A8083D"/>
    <w:rsid w:val="00A80C72"/>
    <w:rsid w:val="00A83316"/>
    <w:rsid w:val="00A836DD"/>
    <w:rsid w:val="00A8512E"/>
    <w:rsid w:val="00A904CC"/>
    <w:rsid w:val="00A94017"/>
    <w:rsid w:val="00A940FF"/>
    <w:rsid w:val="00A9431D"/>
    <w:rsid w:val="00A948AA"/>
    <w:rsid w:val="00A94FF9"/>
    <w:rsid w:val="00AA0066"/>
    <w:rsid w:val="00AA07C2"/>
    <w:rsid w:val="00AA1F1F"/>
    <w:rsid w:val="00AA3DDE"/>
    <w:rsid w:val="00AB0FF5"/>
    <w:rsid w:val="00AB18B5"/>
    <w:rsid w:val="00AB1C66"/>
    <w:rsid w:val="00AB60A3"/>
    <w:rsid w:val="00AC0DB5"/>
    <w:rsid w:val="00AC3567"/>
    <w:rsid w:val="00AC6E3A"/>
    <w:rsid w:val="00AC7466"/>
    <w:rsid w:val="00AD032C"/>
    <w:rsid w:val="00AD4014"/>
    <w:rsid w:val="00AE2319"/>
    <w:rsid w:val="00AE34E9"/>
    <w:rsid w:val="00AE4827"/>
    <w:rsid w:val="00AE537A"/>
    <w:rsid w:val="00AE57E7"/>
    <w:rsid w:val="00AE6A7B"/>
    <w:rsid w:val="00AE6DD0"/>
    <w:rsid w:val="00AE75F6"/>
    <w:rsid w:val="00AF0647"/>
    <w:rsid w:val="00AF181C"/>
    <w:rsid w:val="00AF1DB3"/>
    <w:rsid w:val="00AF369A"/>
    <w:rsid w:val="00AF3F20"/>
    <w:rsid w:val="00AF55E2"/>
    <w:rsid w:val="00B00603"/>
    <w:rsid w:val="00B0204C"/>
    <w:rsid w:val="00B05493"/>
    <w:rsid w:val="00B07ECE"/>
    <w:rsid w:val="00B10E62"/>
    <w:rsid w:val="00B124D4"/>
    <w:rsid w:val="00B130BE"/>
    <w:rsid w:val="00B154CB"/>
    <w:rsid w:val="00B265C5"/>
    <w:rsid w:val="00B3346D"/>
    <w:rsid w:val="00B36606"/>
    <w:rsid w:val="00B36A7C"/>
    <w:rsid w:val="00B43916"/>
    <w:rsid w:val="00B43A7C"/>
    <w:rsid w:val="00B4613C"/>
    <w:rsid w:val="00B46858"/>
    <w:rsid w:val="00B473FE"/>
    <w:rsid w:val="00B475B4"/>
    <w:rsid w:val="00B537C0"/>
    <w:rsid w:val="00B56D19"/>
    <w:rsid w:val="00B57BE3"/>
    <w:rsid w:val="00B6042E"/>
    <w:rsid w:val="00B607A3"/>
    <w:rsid w:val="00B63003"/>
    <w:rsid w:val="00B661C6"/>
    <w:rsid w:val="00B6712A"/>
    <w:rsid w:val="00B725EF"/>
    <w:rsid w:val="00B72692"/>
    <w:rsid w:val="00B72870"/>
    <w:rsid w:val="00B72BE8"/>
    <w:rsid w:val="00B76BF9"/>
    <w:rsid w:val="00B82EF9"/>
    <w:rsid w:val="00B84802"/>
    <w:rsid w:val="00B84E09"/>
    <w:rsid w:val="00B85AB5"/>
    <w:rsid w:val="00B85F59"/>
    <w:rsid w:val="00B91667"/>
    <w:rsid w:val="00B9268F"/>
    <w:rsid w:val="00B94817"/>
    <w:rsid w:val="00B9553D"/>
    <w:rsid w:val="00BA25A0"/>
    <w:rsid w:val="00BA3576"/>
    <w:rsid w:val="00BA3D0B"/>
    <w:rsid w:val="00BA476C"/>
    <w:rsid w:val="00BA505A"/>
    <w:rsid w:val="00BA5C01"/>
    <w:rsid w:val="00BA6106"/>
    <w:rsid w:val="00BA6372"/>
    <w:rsid w:val="00BA7A4C"/>
    <w:rsid w:val="00BA7C6A"/>
    <w:rsid w:val="00BB0940"/>
    <w:rsid w:val="00BB4C4F"/>
    <w:rsid w:val="00BB646E"/>
    <w:rsid w:val="00BC5015"/>
    <w:rsid w:val="00BC5807"/>
    <w:rsid w:val="00BC60BF"/>
    <w:rsid w:val="00BD2B6F"/>
    <w:rsid w:val="00BD2E02"/>
    <w:rsid w:val="00BD3A6B"/>
    <w:rsid w:val="00BD3B5F"/>
    <w:rsid w:val="00BD3E54"/>
    <w:rsid w:val="00BD6414"/>
    <w:rsid w:val="00BE3043"/>
    <w:rsid w:val="00BE31C2"/>
    <w:rsid w:val="00BE4F1E"/>
    <w:rsid w:val="00BE7162"/>
    <w:rsid w:val="00BF04A2"/>
    <w:rsid w:val="00BF09D5"/>
    <w:rsid w:val="00BF138B"/>
    <w:rsid w:val="00BF1BA3"/>
    <w:rsid w:val="00BF3534"/>
    <w:rsid w:val="00BF488F"/>
    <w:rsid w:val="00BF4A58"/>
    <w:rsid w:val="00BF5635"/>
    <w:rsid w:val="00BF6FDE"/>
    <w:rsid w:val="00BF79DF"/>
    <w:rsid w:val="00C00218"/>
    <w:rsid w:val="00C018B2"/>
    <w:rsid w:val="00C02678"/>
    <w:rsid w:val="00C11016"/>
    <w:rsid w:val="00C11F89"/>
    <w:rsid w:val="00C146DC"/>
    <w:rsid w:val="00C14919"/>
    <w:rsid w:val="00C15177"/>
    <w:rsid w:val="00C17581"/>
    <w:rsid w:val="00C177B3"/>
    <w:rsid w:val="00C20835"/>
    <w:rsid w:val="00C2169B"/>
    <w:rsid w:val="00C22F0A"/>
    <w:rsid w:val="00C34566"/>
    <w:rsid w:val="00C3494B"/>
    <w:rsid w:val="00C3661D"/>
    <w:rsid w:val="00C4165A"/>
    <w:rsid w:val="00C44801"/>
    <w:rsid w:val="00C45D26"/>
    <w:rsid w:val="00C462CA"/>
    <w:rsid w:val="00C51695"/>
    <w:rsid w:val="00C521CD"/>
    <w:rsid w:val="00C52BA5"/>
    <w:rsid w:val="00C540A5"/>
    <w:rsid w:val="00C551AC"/>
    <w:rsid w:val="00C55E9A"/>
    <w:rsid w:val="00C56A02"/>
    <w:rsid w:val="00C56AB3"/>
    <w:rsid w:val="00C5770F"/>
    <w:rsid w:val="00C604CF"/>
    <w:rsid w:val="00C616E7"/>
    <w:rsid w:val="00C6342C"/>
    <w:rsid w:val="00C66083"/>
    <w:rsid w:val="00C66466"/>
    <w:rsid w:val="00C70F34"/>
    <w:rsid w:val="00C74D11"/>
    <w:rsid w:val="00C76149"/>
    <w:rsid w:val="00C77131"/>
    <w:rsid w:val="00C8165C"/>
    <w:rsid w:val="00C821D5"/>
    <w:rsid w:val="00C8271E"/>
    <w:rsid w:val="00C8683B"/>
    <w:rsid w:val="00C91B01"/>
    <w:rsid w:val="00C91C0D"/>
    <w:rsid w:val="00C94229"/>
    <w:rsid w:val="00C95457"/>
    <w:rsid w:val="00CA2E95"/>
    <w:rsid w:val="00CA4D80"/>
    <w:rsid w:val="00CB68F1"/>
    <w:rsid w:val="00CB6AF6"/>
    <w:rsid w:val="00CB6B91"/>
    <w:rsid w:val="00CB6E05"/>
    <w:rsid w:val="00CC4A1E"/>
    <w:rsid w:val="00CC7A1D"/>
    <w:rsid w:val="00CD0027"/>
    <w:rsid w:val="00CD096D"/>
    <w:rsid w:val="00CD165C"/>
    <w:rsid w:val="00CD196C"/>
    <w:rsid w:val="00CD1CBF"/>
    <w:rsid w:val="00CD2D91"/>
    <w:rsid w:val="00CE0759"/>
    <w:rsid w:val="00CE32AD"/>
    <w:rsid w:val="00CE3C90"/>
    <w:rsid w:val="00CE3CD2"/>
    <w:rsid w:val="00CE3F59"/>
    <w:rsid w:val="00CE64BF"/>
    <w:rsid w:val="00CE7E8F"/>
    <w:rsid w:val="00CF0676"/>
    <w:rsid w:val="00CF08D0"/>
    <w:rsid w:val="00CF3993"/>
    <w:rsid w:val="00D018E3"/>
    <w:rsid w:val="00D02F28"/>
    <w:rsid w:val="00D031F3"/>
    <w:rsid w:val="00D03BAD"/>
    <w:rsid w:val="00D046F0"/>
    <w:rsid w:val="00D1109D"/>
    <w:rsid w:val="00D12798"/>
    <w:rsid w:val="00D143B7"/>
    <w:rsid w:val="00D14C7B"/>
    <w:rsid w:val="00D1584D"/>
    <w:rsid w:val="00D1656B"/>
    <w:rsid w:val="00D17BFA"/>
    <w:rsid w:val="00D2205C"/>
    <w:rsid w:val="00D22CF6"/>
    <w:rsid w:val="00D2347A"/>
    <w:rsid w:val="00D235FA"/>
    <w:rsid w:val="00D257C3"/>
    <w:rsid w:val="00D27384"/>
    <w:rsid w:val="00D30F7D"/>
    <w:rsid w:val="00D318E2"/>
    <w:rsid w:val="00D33352"/>
    <w:rsid w:val="00D33D6F"/>
    <w:rsid w:val="00D3469A"/>
    <w:rsid w:val="00D34F33"/>
    <w:rsid w:val="00D374DF"/>
    <w:rsid w:val="00D37613"/>
    <w:rsid w:val="00D401D0"/>
    <w:rsid w:val="00D40D03"/>
    <w:rsid w:val="00D417ED"/>
    <w:rsid w:val="00D42496"/>
    <w:rsid w:val="00D425BA"/>
    <w:rsid w:val="00D43927"/>
    <w:rsid w:val="00D44018"/>
    <w:rsid w:val="00D47015"/>
    <w:rsid w:val="00D54E43"/>
    <w:rsid w:val="00D63DCF"/>
    <w:rsid w:val="00D6415F"/>
    <w:rsid w:val="00D66AF3"/>
    <w:rsid w:val="00D6788C"/>
    <w:rsid w:val="00D67F58"/>
    <w:rsid w:val="00D7378F"/>
    <w:rsid w:val="00D74575"/>
    <w:rsid w:val="00D80365"/>
    <w:rsid w:val="00D80422"/>
    <w:rsid w:val="00D82B69"/>
    <w:rsid w:val="00D8434B"/>
    <w:rsid w:val="00D85039"/>
    <w:rsid w:val="00D8542F"/>
    <w:rsid w:val="00D865B5"/>
    <w:rsid w:val="00D9072D"/>
    <w:rsid w:val="00D932CB"/>
    <w:rsid w:val="00DA3845"/>
    <w:rsid w:val="00DB2040"/>
    <w:rsid w:val="00DB2357"/>
    <w:rsid w:val="00DB4F07"/>
    <w:rsid w:val="00DC478A"/>
    <w:rsid w:val="00DC6515"/>
    <w:rsid w:val="00DC6763"/>
    <w:rsid w:val="00DC6794"/>
    <w:rsid w:val="00DC782E"/>
    <w:rsid w:val="00DD00A8"/>
    <w:rsid w:val="00DD188F"/>
    <w:rsid w:val="00DD3EB8"/>
    <w:rsid w:val="00DD7BB5"/>
    <w:rsid w:val="00DE0582"/>
    <w:rsid w:val="00DE2FFC"/>
    <w:rsid w:val="00DE5578"/>
    <w:rsid w:val="00DE6813"/>
    <w:rsid w:val="00DE68AE"/>
    <w:rsid w:val="00DE7CA6"/>
    <w:rsid w:val="00DF2EC5"/>
    <w:rsid w:val="00DF345E"/>
    <w:rsid w:val="00DF5D6B"/>
    <w:rsid w:val="00DF6D95"/>
    <w:rsid w:val="00E02EFC"/>
    <w:rsid w:val="00E04604"/>
    <w:rsid w:val="00E06905"/>
    <w:rsid w:val="00E10BD7"/>
    <w:rsid w:val="00E11C3F"/>
    <w:rsid w:val="00E1307F"/>
    <w:rsid w:val="00E17371"/>
    <w:rsid w:val="00E202C9"/>
    <w:rsid w:val="00E25AFF"/>
    <w:rsid w:val="00E25F3D"/>
    <w:rsid w:val="00E268C7"/>
    <w:rsid w:val="00E30A3D"/>
    <w:rsid w:val="00E31E52"/>
    <w:rsid w:val="00E32F12"/>
    <w:rsid w:val="00E345F2"/>
    <w:rsid w:val="00E367DE"/>
    <w:rsid w:val="00E3796B"/>
    <w:rsid w:val="00E405DA"/>
    <w:rsid w:val="00E41E65"/>
    <w:rsid w:val="00E42EFA"/>
    <w:rsid w:val="00E43B89"/>
    <w:rsid w:val="00E50B55"/>
    <w:rsid w:val="00E55A04"/>
    <w:rsid w:val="00E612F1"/>
    <w:rsid w:val="00E613A2"/>
    <w:rsid w:val="00E61E0A"/>
    <w:rsid w:val="00E65696"/>
    <w:rsid w:val="00E666F0"/>
    <w:rsid w:val="00E66DB9"/>
    <w:rsid w:val="00E67138"/>
    <w:rsid w:val="00E70224"/>
    <w:rsid w:val="00E73F20"/>
    <w:rsid w:val="00E76E9E"/>
    <w:rsid w:val="00E81664"/>
    <w:rsid w:val="00E826D2"/>
    <w:rsid w:val="00E83882"/>
    <w:rsid w:val="00E846EB"/>
    <w:rsid w:val="00E84F93"/>
    <w:rsid w:val="00E922BD"/>
    <w:rsid w:val="00E97231"/>
    <w:rsid w:val="00EA2866"/>
    <w:rsid w:val="00EA4F41"/>
    <w:rsid w:val="00EA6929"/>
    <w:rsid w:val="00EA741C"/>
    <w:rsid w:val="00EA7831"/>
    <w:rsid w:val="00EB15A5"/>
    <w:rsid w:val="00EB6CD2"/>
    <w:rsid w:val="00EB7706"/>
    <w:rsid w:val="00EC4820"/>
    <w:rsid w:val="00EC6D3F"/>
    <w:rsid w:val="00ED3A5F"/>
    <w:rsid w:val="00ED4D51"/>
    <w:rsid w:val="00EE0F81"/>
    <w:rsid w:val="00EE440C"/>
    <w:rsid w:val="00EE565F"/>
    <w:rsid w:val="00EF2852"/>
    <w:rsid w:val="00EF4D17"/>
    <w:rsid w:val="00EF4DCD"/>
    <w:rsid w:val="00EF6E80"/>
    <w:rsid w:val="00EF74EF"/>
    <w:rsid w:val="00EF7EAF"/>
    <w:rsid w:val="00F026B3"/>
    <w:rsid w:val="00F03992"/>
    <w:rsid w:val="00F05940"/>
    <w:rsid w:val="00F06919"/>
    <w:rsid w:val="00F07E00"/>
    <w:rsid w:val="00F1249B"/>
    <w:rsid w:val="00F1267B"/>
    <w:rsid w:val="00F12CEB"/>
    <w:rsid w:val="00F16244"/>
    <w:rsid w:val="00F20592"/>
    <w:rsid w:val="00F22C3C"/>
    <w:rsid w:val="00F243E8"/>
    <w:rsid w:val="00F27B3A"/>
    <w:rsid w:val="00F32B48"/>
    <w:rsid w:val="00F33286"/>
    <w:rsid w:val="00F36328"/>
    <w:rsid w:val="00F40CB8"/>
    <w:rsid w:val="00F40FBC"/>
    <w:rsid w:val="00F41111"/>
    <w:rsid w:val="00F41E9A"/>
    <w:rsid w:val="00F45B3B"/>
    <w:rsid w:val="00F45E7B"/>
    <w:rsid w:val="00F47503"/>
    <w:rsid w:val="00F5189C"/>
    <w:rsid w:val="00F51D4F"/>
    <w:rsid w:val="00F52ACD"/>
    <w:rsid w:val="00F54D7E"/>
    <w:rsid w:val="00F5698C"/>
    <w:rsid w:val="00F70702"/>
    <w:rsid w:val="00F73377"/>
    <w:rsid w:val="00F7475E"/>
    <w:rsid w:val="00F747F5"/>
    <w:rsid w:val="00F7530C"/>
    <w:rsid w:val="00F76D82"/>
    <w:rsid w:val="00F82A94"/>
    <w:rsid w:val="00F842B9"/>
    <w:rsid w:val="00F87FB4"/>
    <w:rsid w:val="00F90FCF"/>
    <w:rsid w:val="00F91DB6"/>
    <w:rsid w:val="00F91FCF"/>
    <w:rsid w:val="00F9335B"/>
    <w:rsid w:val="00F93748"/>
    <w:rsid w:val="00F93D19"/>
    <w:rsid w:val="00F95B7A"/>
    <w:rsid w:val="00FA0CDB"/>
    <w:rsid w:val="00FA0FCC"/>
    <w:rsid w:val="00FA38F2"/>
    <w:rsid w:val="00FA3964"/>
    <w:rsid w:val="00FA57E6"/>
    <w:rsid w:val="00FA6BA9"/>
    <w:rsid w:val="00FA7F84"/>
    <w:rsid w:val="00FB02BB"/>
    <w:rsid w:val="00FB0822"/>
    <w:rsid w:val="00FB14B5"/>
    <w:rsid w:val="00FB2C4B"/>
    <w:rsid w:val="00FB659D"/>
    <w:rsid w:val="00FB7CC4"/>
    <w:rsid w:val="00FC0132"/>
    <w:rsid w:val="00FC090F"/>
    <w:rsid w:val="00FC6A3D"/>
    <w:rsid w:val="00FC6E41"/>
    <w:rsid w:val="00FD0CFC"/>
    <w:rsid w:val="00FD1A09"/>
    <w:rsid w:val="00FD485A"/>
    <w:rsid w:val="00FD5EA5"/>
    <w:rsid w:val="00FE1200"/>
    <w:rsid w:val="00FE6FF4"/>
    <w:rsid w:val="00FE7C7C"/>
    <w:rsid w:val="00FF0357"/>
    <w:rsid w:val="00FF075C"/>
    <w:rsid w:val="00FF10D0"/>
    <w:rsid w:val="00FF179E"/>
    <w:rsid w:val="00FF202A"/>
    <w:rsid w:val="00FF2211"/>
    <w:rsid w:val="00FF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A94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A94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2-15T10:48:00Z</dcterms:created>
  <dcterms:modified xsi:type="dcterms:W3CDTF">2020-02-15T10:48:00Z</dcterms:modified>
</cp:coreProperties>
</file>